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12C99" w14:textId="425BC445" w:rsidR="00031951" w:rsidRPr="00196FBC" w:rsidRDefault="0038367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383678">
        <w:rPr>
          <w:rFonts w:ascii="Times New Roman" w:hAnsi="Times New Roman" w:cs="Times New Roman"/>
          <w:sz w:val="20"/>
          <w:szCs w:val="20"/>
        </w:rPr>
        <w:t>Supplementary tables</w:t>
      </w:r>
      <w:r w:rsidR="00031951" w:rsidRPr="00196FB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</w:t>
      </w:r>
      <w:r w:rsidR="00031951" w:rsidRPr="00196FBC">
        <w:rPr>
          <w:rFonts w:ascii="Times New Roman" w:hAnsi="Times New Roman" w:cs="Times New Roman"/>
          <w:sz w:val="20"/>
          <w:szCs w:val="20"/>
        </w:rPr>
        <w:t xml:space="preserve">  The association between </w:t>
      </w:r>
      <w:r w:rsidR="00031951" w:rsidRPr="00196FBC">
        <w:rPr>
          <w:rFonts w:ascii="Times New Roman" w:eastAsia="SimSun" w:hAnsi="Times New Roman" w:cs="Times New Roman"/>
          <w:kern w:val="0"/>
          <w:sz w:val="20"/>
          <w:szCs w:val="20"/>
        </w:rPr>
        <w:t>SUA</w:t>
      </w:r>
      <w:r w:rsidR="00031951" w:rsidRPr="00196FBC">
        <w:rPr>
          <w:rFonts w:ascii="Times New Roman" w:hAnsi="Times New Roman" w:cs="Times New Roman"/>
          <w:sz w:val="20"/>
          <w:szCs w:val="20"/>
        </w:rPr>
        <w:t xml:space="preserve"> and </w:t>
      </w:r>
      <w:r w:rsidR="00031951" w:rsidRPr="00196FBC">
        <w:rPr>
          <w:rFonts w:ascii="Times New Roman" w:hAnsi="Times New Roman" w:cs="Times New Roman"/>
          <w:color w:val="000000"/>
          <w:sz w:val="20"/>
          <w:szCs w:val="20"/>
        </w:rPr>
        <w:t>Lumbar Spine BMD</w:t>
      </w:r>
      <w:r w:rsidR="00031951" w:rsidRPr="00196FBC">
        <w:rPr>
          <w:rFonts w:ascii="Times New Roman" w:hAnsi="Times New Roman" w:cs="Times New Roman"/>
          <w:sz w:val="20"/>
          <w:szCs w:val="20"/>
        </w:rPr>
        <w:t xml:space="preserve"> (g/cm2)</w:t>
      </w:r>
      <w:r w:rsidR="003C4B6A" w:rsidRPr="00196FBC">
        <w:rPr>
          <w:rFonts w:ascii="Times New Roman" w:hAnsi="Times New Roman" w:cs="Times New Roman"/>
          <w:sz w:val="20"/>
          <w:szCs w:val="20"/>
        </w:rPr>
        <w:t xml:space="preserve"> in men aged 12-19 years</w:t>
      </w:r>
    </w:p>
    <w:tbl>
      <w:tblPr>
        <w:tblStyle w:val="PlainTable1"/>
        <w:tblpPr w:leftFromText="180" w:rightFromText="180" w:vertAnchor="text" w:horzAnchor="margin" w:tblpXSpec="center" w:tblpY="-31"/>
        <w:tblW w:w="10773" w:type="dxa"/>
        <w:tblLook w:val="04A0" w:firstRow="1" w:lastRow="0" w:firstColumn="1" w:lastColumn="0" w:noHBand="0" w:noVBand="1"/>
      </w:tblPr>
      <w:tblGrid>
        <w:gridCol w:w="2693"/>
        <w:gridCol w:w="2693"/>
        <w:gridCol w:w="2693"/>
        <w:gridCol w:w="2694"/>
      </w:tblGrid>
      <w:tr w:rsidR="00031951" w:rsidRPr="00196FBC" w14:paraId="310BBE1B" w14:textId="77777777" w:rsidTr="00031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92BC07A" w14:textId="77777777" w:rsidR="00031951" w:rsidRPr="00196FBC" w:rsidRDefault="00031951" w:rsidP="000319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E83EDEB" w14:textId="77777777" w:rsidR="00031951" w:rsidRPr="00196FBC" w:rsidRDefault="00031951" w:rsidP="00031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Model 1 β (95% CI) P value</w:t>
            </w:r>
          </w:p>
        </w:tc>
        <w:tc>
          <w:tcPr>
            <w:tcW w:w="2693" w:type="dxa"/>
          </w:tcPr>
          <w:p w14:paraId="264B5C44" w14:textId="77777777" w:rsidR="00031951" w:rsidRPr="00196FBC" w:rsidRDefault="00031951" w:rsidP="00031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Model 2 β (95% CI) P value</w:t>
            </w:r>
          </w:p>
        </w:tc>
        <w:tc>
          <w:tcPr>
            <w:tcW w:w="2694" w:type="dxa"/>
          </w:tcPr>
          <w:p w14:paraId="341F54FA" w14:textId="77777777" w:rsidR="00031951" w:rsidRPr="00196FBC" w:rsidRDefault="00031951" w:rsidP="00031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Model 3 β (95% CI) P value</w:t>
            </w:r>
          </w:p>
        </w:tc>
      </w:tr>
      <w:tr w:rsidR="00031951" w:rsidRPr="00196FBC" w14:paraId="491D469F" w14:textId="77777777" w:rsidTr="00031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A88EFFF" w14:textId="0554F934" w:rsidR="00031951" w:rsidRPr="00196FBC" w:rsidRDefault="00031951" w:rsidP="00031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2693" w:type="dxa"/>
          </w:tcPr>
          <w:p w14:paraId="626BC979" w14:textId="3DE228B8" w:rsidR="00031951" w:rsidRPr="00196FBC" w:rsidRDefault="00D004A8" w:rsidP="0003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46 (0.039, 0.052) &lt;0.001</w:t>
            </w:r>
          </w:p>
        </w:tc>
        <w:tc>
          <w:tcPr>
            <w:tcW w:w="2693" w:type="dxa"/>
          </w:tcPr>
          <w:p w14:paraId="5C1D1DDE" w14:textId="748B82C9" w:rsidR="00031951" w:rsidRPr="00196FBC" w:rsidRDefault="00303262" w:rsidP="0003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20 (0.014, 0.025) &lt;0.001</w:t>
            </w:r>
          </w:p>
        </w:tc>
        <w:tc>
          <w:tcPr>
            <w:tcW w:w="2694" w:type="dxa"/>
          </w:tcPr>
          <w:p w14:paraId="640FB19A" w14:textId="5D5B82C8" w:rsidR="00031951" w:rsidRPr="00196FBC" w:rsidRDefault="00303262" w:rsidP="0003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10 (0.004, 0.016) 0.001</w:t>
            </w:r>
          </w:p>
        </w:tc>
      </w:tr>
      <w:tr w:rsidR="00031951" w:rsidRPr="00196FBC" w14:paraId="2A9A746B" w14:textId="77777777" w:rsidTr="00031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4"/>
          </w:tcPr>
          <w:p w14:paraId="032B2E43" w14:textId="0C21FF17" w:rsidR="00031951" w:rsidRPr="00196FBC" w:rsidRDefault="00031951" w:rsidP="00031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SUA  categories</w:t>
            </w:r>
          </w:p>
        </w:tc>
      </w:tr>
      <w:tr w:rsidR="00031951" w:rsidRPr="00196FBC" w14:paraId="3F9D674B" w14:textId="77777777" w:rsidTr="00031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0270E992" w14:textId="48370B8C" w:rsidR="00031951" w:rsidRPr="00196FBC" w:rsidRDefault="00031951" w:rsidP="0003195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  <w:r w:rsidR="0084466E" w:rsidRPr="00196FB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92E84">
              <w:rPr>
                <w:rFonts w:ascii="Times New Roman" w:hAnsi="Times New Roman" w:cs="Times New Roman"/>
                <w:sz w:val="20"/>
                <w:szCs w:val="20"/>
              </w:rPr>
              <w:t>0.4-4.7</w:t>
            </w: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40BD2F1A" w14:textId="77777777" w:rsidR="00031951" w:rsidRPr="00196FBC" w:rsidRDefault="00031951" w:rsidP="0003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93" w:type="dxa"/>
          </w:tcPr>
          <w:p w14:paraId="34C4C09B" w14:textId="77777777" w:rsidR="00031951" w:rsidRPr="00196FBC" w:rsidRDefault="00031951" w:rsidP="0003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94" w:type="dxa"/>
          </w:tcPr>
          <w:p w14:paraId="7B1DC1B6" w14:textId="77777777" w:rsidR="00031951" w:rsidRPr="00196FBC" w:rsidRDefault="00031951" w:rsidP="0003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31951" w:rsidRPr="00196FBC" w14:paraId="5252A58D" w14:textId="77777777" w:rsidTr="00031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4B7BD59" w14:textId="114A660B" w:rsidR="00031951" w:rsidRPr="00196FBC" w:rsidRDefault="00031951" w:rsidP="0003195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Q2(</w:t>
            </w:r>
            <w:r w:rsidR="00692E84">
              <w:rPr>
                <w:rFonts w:ascii="Times New Roman" w:hAnsi="Times New Roman" w:cs="Times New Roman"/>
                <w:sz w:val="20"/>
                <w:szCs w:val="20"/>
              </w:rPr>
              <w:t>4.8-5.4</w:t>
            </w: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37E7C5FD" w14:textId="5A7420F2" w:rsidR="00031951" w:rsidRPr="00196FBC" w:rsidRDefault="00303262" w:rsidP="00031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90 (0.067, 0.112) &lt;0.001</w:t>
            </w:r>
          </w:p>
        </w:tc>
        <w:tc>
          <w:tcPr>
            <w:tcW w:w="2693" w:type="dxa"/>
          </w:tcPr>
          <w:p w14:paraId="51A35FC3" w14:textId="5D791C93" w:rsidR="00031951" w:rsidRPr="00196FBC" w:rsidRDefault="00EC1968" w:rsidP="00031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44 (0.025, 0.063) &lt;0.001</w:t>
            </w:r>
          </w:p>
        </w:tc>
        <w:tc>
          <w:tcPr>
            <w:tcW w:w="2694" w:type="dxa"/>
          </w:tcPr>
          <w:p w14:paraId="039DA86A" w14:textId="285137E6" w:rsidR="00031951" w:rsidRPr="00196FBC" w:rsidRDefault="001F0582" w:rsidP="00031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36 (0.018, 0.055) &lt;0.001</w:t>
            </w:r>
          </w:p>
        </w:tc>
      </w:tr>
      <w:tr w:rsidR="00031951" w:rsidRPr="00196FBC" w14:paraId="76CEC4BC" w14:textId="77777777" w:rsidTr="00031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D7DACDA" w14:textId="087A1C82" w:rsidR="00031951" w:rsidRPr="00196FBC" w:rsidRDefault="00031951" w:rsidP="0003195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Q3(</w:t>
            </w:r>
            <w:r w:rsidR="00692E84">
              <w:rPr>
                <w:rFonts w:ascii="Times New Roman" w:hAnsi="Times New Roman" w:cs="Times New Roman"/>
                <w:sz w:val="20"/>
                <w:szCs w:val="20"/>
              </w:rPr>
              <w:t>5.5-6.2</w:t>
            </w: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495D0574" w14:textId="6A807FBA" w:rsidR="00031951" w:rsidRPr="00196FBC" w:rsidRDefault="00303262" w:rsidP="0003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111 (0.090, 0.133) &lt;0.001</w:t>
            </w:r>
          </w:p>
        </w:tc>
        <w:tc>
          <w:tcPr>
            <w:tcW w:w="2693" w:type="dxa"/>
          </w:tcPr>
          <w:p w14:paraId="10A72050" w14:textId="2484E633" w:rsidR="00031951" w:rsidRPr="00196FBC" w:rsidRDefault="00EC1968" w:rsidP="0003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55 (0.036, 0.073) &lt;0.001</w:t>
            </w:r>
          </w:p>
        </w:tc>
        <w:tc>
          <w:tcPr>
            <w:tcW w:w="2694" w:type="dxa"/>
          </w:tcPr>
          <w:p w14:paraId="768F697D" w14:textId="3C326B86" w:rsidR="00031951" w:rsidRPr="00196FBC" w:rsidRDefault="001F0582" w:rsidP="0003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41 (0.022, 0.059) &lt;0.001</w:t>
            </w:r>
          </w:p>
        </w:tc>
      </w:tr>
      <w:tr w:rsidR="00031951" w:rsidRPr="00196FBC" w14:paraId="5B1A6B5B" w14:textId="77777777" w:rsidTr="00031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13258A9F" w14:textId="334F983A" w:rsidR="00031951" w:rsidRPr="00196FBC" w:rsidRDefault="00031951" w:rsidP="0003195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  <w:r w:rsidR="003C4B6A" w:rsidRPr="00196FB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92E84">
              <w:rPr>
                <w:rFonts w:ascii="Times New Roman" w:hAnsi="Times New Roman" w:cs="Times New Roman"/>
                <w:sz w:val="20"/>
                <w:szCs w:val="20"/>
              </w:rPr>
              <w:t>6.3-11.5</w:t>
            </w: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2243B89A" w14:textId="4529559B" w:rsidR="00031951" w:rsidRPr="00196FBC" w:rsidRDefault="00303262" w:rsidP="00031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161 (0.139, 0.182) &lt;0.001</w:t>
            </w:r>
          </w:p>
        </w:tc>
        <w:tc>
          <w:tcPr>
            <w:tcW w:w="2693" w:type="dxa"/>
          </w:tcPr>
          <w:p w14:paraId="1B0DA053" w14:textId="41E82946" w:rsidR="00031951" w:rsidRPr="00196FBC" w:rsidRDefault="00EC1968" w:rsidP="00031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81 (0.063, 0.100) &lt;0.001</w:t>
            </w:r>
          </w:p>
        </w:tc>
        <w:tc>
          <w:tcPr>
            <w:tcW w:w="2694" w:type="dxa"/>
          </w:tcPr>
          <w:p w14:paraId="74CC425A" w14:textId="62FFEDD2" w:rsidR="00031951" w:rsidRPr="00196FBC" w:rsidRDefault="001F0582" w:rsidP="00031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50 (0.031, 0.070) &lt;0.001</w:t>
            </w:r>
          </w:p>
        </w:tc>
      </w:tr>
      <w:tr w:rsidR="00752E98" w:rsidRPr="00196FBC" w14:paraId="4BDFA3C5" w14:textId="77777777" w:rsidTr="00031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1EE9709B" w14:textId="1120E795" w:rsidR="00752E98" w:rsidRPr="00196FBC" w:rsidRDefault="00752E98" w:rsidP="0003195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2693" w:type="dxa"/>
          </w:tcPr>
          <w:p w14:paraId="7C91B9A7" w14:textId="51DD2C40" w:rsidR="00752E98" w:rsidRPr="00196FBC" w:rsidRDefault="00752E98" w:rsidP="0003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93" w:type="dxa"/>
          </w:tcPr>
          <w:p w14:paraId="7D8C4994" w14:textId="39E256D9" w:rsidR="00752E98" w:rsidRPr="00196FBC" w:rsidRDefault="00752E98" w:rsidP="0003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94" w:type="dxa"/>
          </w:tcPr>
          <w:p w14:paraId="09EFB42C" w14:textId="670AAA1A" w:rsidR="00752E98" w:rsidRPr="00196FBC" w:rsidRDefault="00752E98" w:rsidP="0003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C4B6A" w:rsidRPr="00196FBC" w14:paraId="6528D790" w14:textId="77777777" w:rsidTr="002A24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4"/>
          </w:tcPr>
          <w:p w14:paraId="61250B21" w14:textId="31CD7554" w:rsidR="003C4B6A" w:rsidRPr="00196FBC" w:rsidRDefault="003C4B6A" w:rsidP="00031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Subgroup analysis stratified by age</w:t>
            </w:r>
          </w:p>
        </w:tc>
      </w:tr>
      <w:tr w:rsidR="0084466E" w:rsidRPr="00196FBC" w14:paraId="53657638" w14:textId="77777777" w:rsidTr="00031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6805B911" w14:textId="1B4FDBE1" w:rsidR="0084466E" w:rsidRPr="00196FBC" w:rsidRDefault="00D716C6" w:rsidP="0084466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12-15</w:t>
            </w:r>
          </w:p>
        </w:tc>
        <w:tc>
          <w:tcPr>
            <w:tcW w:w="2693" w:type="dxa"/>
          </w:tcPr>
          <w:p w14:paraId="3E99B9E3" w14:textId="4FA5018C" w:rsidR="0084466E" w:rsidRPr="00196FBC" w:rsidRDefault="00D716C6" w:rsidP="0084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48 (0.040, 0.055) &lt;0.001</w:t>
            </w:r>
          </w:p>
        </w:tc>
        <w:tc>
          <w:tcPr>
            <w:tcW w:w="2693" w:type="dxa"/>
          </w:tcPr>
          <w:p w14:paraId="2A7D04D8" w14:textId="7229667F" w:rsidR="0084466E" w:rsidRPr="00196FBC" w:rsidRDefault="00D716C6" w:rsidP="0084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32 (0.025, 0.039) &lt;0.001</w:t>
            </w:r>
          </w:p>
        </w:tc>
        <w:tc>
          <w:tcPr>
            <w:tcW w:w="2694" w:type="dxa"/>
          </w:tcPr>
          <w:p w14:paraId="192FA1F8" w14:textId="0B45D5B9" w:rsidR="0084466E" w:rsidRPr="00196FBC" w:rsidRDefault="001F0582" w:rsidP="0084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20 (0.013, 0.028) &lt;0.001</w:t>
            </w:r>
          </w:p>
        </w:tc>
      </w:tr>
      <w:tr w:rsidR="0084466E" w:rsidRPr="00196FBC" w14:paraId="0E265993" w14:textId="77777777" w:rsidTr="00031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59E34A6D" w14:textId="10BDB0AB" w:rsidR="0084466E" w:rsidRPr="00196FBC" w:rsidRDefault="00D716C6" w:rsidP="0084466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16-19</w:t>
            </w:r>
          </w:p>
        </w:tc>
        <w:tc>
          <w:tcPr>
            <w:tcW w:w="2693" w:type="dxa"/>
          </w:tcPr>
          <w:p w14:paraId="7FAB19E6" w14:textId="3FCAD54F" w:rsidR="0084466E" w:rsidRPr="00196FBC" w:rsidRDefault="001F0582" w:rsidP="0084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04 (-0.005, 0.012) 0.379</w:t>
            </w:r>
          </w:p>
        </w:tc>
        <w:tc>
          <w:tcPr>
            <w:tcW w:w="2693" w:type="dxa"/>
          </w:tcPr>
          <w:p w14:paraId="620D98BE" w14:textId="71021462" w:rsidR="0084466E" w:rsidRPr="00196FBC" w:rsidRDefault="001F0582" w:rsidP="0084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04 (-0.004, 0.013) 0.313</w:t>
            </w:r>
          </w:p>
        </w:tc>
        <w:tc>
          <w:tcPr>
            <w:tcW w:w="2694" w:type="dxa"/>
          </w:tcPr>
          <w:p w14:paraId="3EA9AB88" w14:textId="4CA2DC5B" w:rsidR="0084466E" w:rsidRPr="00196FBC" w:rsidRDefault="001F0582" w:rsidP="0084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-0.005 (-0.015, 0.004) 0.274</w:t>
            </w:r>
          </w:p>
        </w:tc>
      </w:tr>
      <w:tr w:rsidR="0084466E" w:rsidRPr="00196FBC" w14:paraId="3A85649D" w14:textId="77777777" w:rsidTr="00EC7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4"/>
          </w:tcPr>
          <w:p w14:paraId="200D5512" w14:textId="6DDA2E1F" w:rsidR="0084466E" w:rsidRPr="00196FBC" w:rsidRDefault="0084466E" w:rsidP="00844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Subgroup analysis stratified by race/ethnicity</w:t>
            </w:r>
          </w:p>
        </w:tc>
      </w:tr>
      <w:tr w:rsidR="0084466E" w:rsidRPr="00196FBC" w14:paraId="79AA8986" w14:textId="77777777" w:rsidTr="00031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7F2C61B" w14:textId="5ED8DCEC" w:rsidR="0084466E" w:rsidRPr="00196FBC" w:rsidRDefault="00D716C6" w:rsidP="0084466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2693" w:type="dxa"/>
          </w:tcPr>
          <w:p w14:paraId="77A6D225" w14:textId="6A8E90CC" w:rsidR="0084466E" w:rsidRPr="00196FBC" w:rsidRDefault="001F0582" w:rsidP="0084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24 (0.010, 0.038) &lt;0.001</w:t>
            </w:r>
          </w:p>
        </w:tc>
        <w:tc>
          <w:tcPr>
            <w:tcW w:w="2693" w:type="dxa"/>
          </w:tcPr>
          <w:p w14:paraId="55D8DB90" w14:textId="0643FC9B" w:rsidR="0084466E" w:rsidRPr="00196FBC" w:rsidRDefault="001F0582" w:rsidP="0084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06 (-0.006, 0.017) 0.347</w:t>
            </w:r>
          </w:p>
        </w:tc>
        <w:tc>
          <w:tcPr>
            <w:tcW w:w="2694" w:type="dxa"/>
          </w:tcPr>
          <w:p w14:paraId="7B6C028B" w14:textId="28641C34" w:rsidR="0084466E" w:rsidRPr="00196FBC" w:rsidRDefault="001F0582" w:rsidP="0084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02 (-0.010, 0.014) 0.71</w:t>
            </w:r>
            <w:r w:rsidR="00196FBC" w:rsidRPr="00196FB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4466E" w:rsidRPr="00196FBC" w14:paraId="363D7D50" w14:textId="77777777" w:rsidTr="00031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EB57B31" w14:textId="61A69B71" w:rsidR="0084466E" w:rsidRPr="00196FBC" w:rsidRDefault="00D716C6" w:rsidP="0084466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Hispanic</w:t>
            </w:r>
          </w:p>
        </w:tc>
        <w:tc>
          <w:tcPr>
            <w:tcW w:w="2693" w:type="dxa"/>
          </w:tcPr>
          <w:p w14:paraId="5343DA1F" w14:textId="7D30E2C5" w:rsidR="0084466E" w:rsidRPr="00196FBC" w:rsidRDefault="001F0582" w:rsidP="0084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63 (0.041, 0.085) &lt;0.001</w:t>
            </w:r>
          </w:p>
        </w:tc>
        <w:tc>
          <w:tcPr>
            <w:tcW w:w="2693" w:type="dxa"/>
          </w:tcPr>
          <w:p w14:paraId="6D13B080" w14:textId="00374AE3" w:rsidR="0084466E" w:rsidRPr="00196FBC" w:rsidRDefault="001F0582" w:rsidP="0084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 xml:space="preserve">0.042 (0.022, 0.062) </w:t>
            </w:r>
            <w:r w:rsidR="00196FBC" w:rsidRPr="00196FB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94" w:type="dxa"/>
          </w:tcPr>
          <w:p w14:paraId="27670527" w14:textId="578205C4" w:rsidR="0084466E" w:rsidRPr="00196FBC" w:rsidRDefault="001F0582" w:rsidP="0084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21 (-0.001, 0.043) 0.05</w:t>
            </w:r>
            <w:r w:rsidR="00196FBC" w:rsidRPr="00196FB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4466E" w:rsidRPr="00196FBC" w14:paraId="5A5A88AD" w14:textId="77777777" w:rsidTr="00031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3DCA42DC" w14:textId="3883DCDC" w:rsidR="0084466E" w:rsidRPr="00196FBC" w:rsidRDefault="00D716C6" w:rsidP="0084466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2693" w:type="dxa"/>
          </w:tcPr>
          <w:p w14:paraId="1373B7E8" w14:textId="1A057076" w:rsidR="0084466E" w:rsidRPr="00196FBC" w:rsidRDefault="001F0582" w:rsidP="0084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56 (0.044, 0.067) &lt;0.001</w:t>
            </w:r>
          </w:p>
        </w:tc>
        <w:tc>
          <w:tcPr>
            <w:tcW w:w="2693" w:type="dxa"/>
          </w:tcPr>
          <w:p w14:paraId="59630BC8" w14:textId="1EB494D6" w:rsidR="0084466E" w:rsidRPr="00196FBC" w:rsidRDefault="001F0582" w:rsidP="0084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 xml:space="preserve">0.042 (0.022, 0.062) </w:t>
            </w:r>
            <w:r w:rsidR="00196FBC" w:rsidRPr="00196FB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94" w:type="dxa"/>
          </w:tcPr>
          <w:p w14:paraId="47C7E2F4" w14:textId="66D63C6E" w:rsidR="0084466E" w:rsidRPr="00196FBC" w:rsidRDefault="001F0582" w:rsidP="0084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25 (0.013, 0.036) 0.00004</w:t>
            </w:r>
          </w:p>
        </w:tc>
      </w:tr>
      <w:tr w:rsidR="0084466E" w:rsidRPr="00196FBC" w14:paraId="5A389EBA" w14:textId="77777777" w:rsidTr="00031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196B91B7" w14:textId="54395F1E" w:rsidR="0084466E" w:rsidRPr="00196FBC" w:rsidRDefault="00D716C6" w:rsidP="0084466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2693" w:type="dxa"/>
          </w:tcPr>
          <w:p w14:paraId="4EC1D0C7" w14:textId="1C3431F7" w:rsidR="0084466E" w:rsidRPr="00196FBC" w:rsidRDefault="001F0582" w:rsidP="0084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43 (0.029, 0.056) &lt;0.001</w:t>
            </w:r>
          </w:p>
        </w:tc>
        <w:tc>
          <w:tcPr>
            <w:tcW w:w="2693" w:type="dxa"/>
          </w:tcPr>
          <w:p w14:paraId="7C733E14" w14:textId="7BF8B49A" w:rsidR="0084466E" w:rsidRPr="00196FBC" w:rsidRDefault="001F0582" w:rsidP="0084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 xml:space="preserve">0.021 (0.010, 0.032) </w:t>
            </w:r>
            <w:r w:rsidR="00196FBC" w:rsidRPr="00196FB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94" w:type="dxa"/>
          </w:tcPr>
          <w:p w14:paraId="6C2172A9" w14:textId="65FDF263" w:rsidR="0084466E" w:rsidRPr="00196FBC" w:rsidRDefault="001F0582" w:rsidP="0084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10 (-0.004, 0.023) 0.15</w:t>
            </w:r>
            <w:r w:rsidR="00196FBC" w:rsidRPr="00196F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4466E" w:rsidRPr="00196FBC" w14:paraId="5C810606" w14:textId="77777777" w:rsidTr="00031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6B20B329" w14:textId="5C6BDC0F" w:rsidR="0084466E" w:rsidRPr="00196FBC" w:rsidRDefault="00D716C6" w:rsidP="0084466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Race - Including Multi-Racial</w:t>
            </w:r>
          </w:p>
        </w:tc>
        <w:tc>
          <w:tcPr>
            <w:tcW w:w="2693" w:type="dxa"/>
          </w:tcPr>
          <w:p w14:paraId="6086238E" w14:textId="55599714" w:rsidR="0084466E" w:rsidRPr="00196FBC" w:rsidRDefault="001F0582" w:rsidP="0084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0.029 (0.010, 0.048) 0.003</w:t>
            </w:r>
          </w:p>
        </w:tc>
        <w:tc>
          <w:tcPr>
            <w:tcW w:w="2693" w:type="dxa"/>
          </w:tcPr>
          <w:p w14:paraId="150EE71D" w14:textId="19440C90" w:rsidR="0084466E" w:rsidRPr="00196FBC" w:rsidRDefault="001F0582" w:rsidP="0084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-0.005 (-0.022, 0.012) 0.58</w:t>
            </w:r>
            <w:r w:rsidR="00196FBC" w:rsidRPr="00196FB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94" w:type="dxa"/>
          </w:tcPr>
          <w:p w14:paraId="77C505EB" w14:textId="146F8531" w:rsidR="0084466E" w:rsidRPr="00196FBC" w:rsidRDefault="001F0582" w:rsidP="0084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FBC">
              <w:rPr>
                <w:rFonts w:ascii="Times New Roman" w:hAnsi="Times New Roman" w:cs="Times New Roman"/>
                <w:sz w:val="20"/>
                <w:szCs w:val="20"/>
              </w:rPr>
              <w:t>-0.020 (-0.037, -0.002) 0.026</w:t>
            </w:r>
          </w:p>
        </w:tc>
      </w:tr>
    </w:tbl>
    <w:p w14:paraId="26CBC6FE" w14:textId="4FC7CDBA" w:rsidR="001521ED" w:rsidRPr="00196FBC" w:rsidRDefault="001521ED" w:rsidP="001521ED">
      <w:pPr>
        <w:rPr>
          <w:rFonts w:ascii="Times New Roman" w:hAnsi="Times New Roman" w:cs="Times New Roman"/>
          <w:sz w:val="20"/>
          <w:szCs w:val="20"/>
        </w:rPr>
      </w:pPr>
      <w:r w:rsidRPr="00196FBC">
        <w:rPr>
          <w:rFonts w:ascii="Times New Roman" w:hAnsi="Times New Roman" w:cs="Times New Roman"/>
          <w:sz w:val="20"/>
          <w:szCs w:val="20"/>
        </w:rPr>
        <w:t xml:space="preserve">Model 1: no covariates were adjusted. Model 2: age and race/ethnicity were adjusted. Model 3: age, </w:t>
      </w:r>
      <w:r w:rsidRPr="00196FBC">
        <w:rPr>
          <w:rFonts w:ascii="Times New Roman" w:hAnsi="Times New Roman" w:cs="Times New Roman"/>
          <w:color w:val="000000"/>
          <w:sz w:val="20"/>
          <w:szCs w:val="20"/>
        </w:rPr>
        <w:t>Race/Hispanic origin</w:t>
      </w:r>
      <w:r w:rsidRPr="00196FBC">
        <w:rPr>
          <w:rFonts w:ascii="Times New Roman" w:hAnsi="Times New Roman" w:cs="Times New Roman"/>
          <w:sz w:val="20"/>
          <w:szCs w:val="20"/>
        </w:rPr>
        <w:t>, physical activity ,</w:t>
      </w:r>
      <w:r w:rsidR="00FA0801" w:rsidRPr="00FA0801">
        <w:rPr>
          <w:rFonts w:ascii="Times New Roman" w:hAnsi="Times New Roman" w:cs="Times New Roman"/>
          <w:sz w:val="20"/>
          <w:szCs w:val="20"/>
        </w:rPr>
        <w:t xml:space="preserve"> </w:t>
      </w:r>
      <w:r w:rsidR="00FA0801">
        <w:rPr>
          <w:rFonts w:ascii="Times New Roman" w:hAnsi="Times New Roman" w:cs="Times New Roman"/>
          <w:sz w:val="20"/>
          <w:szCs w:val="20"/>
        </w:rPr>
        <w:t>BMI</w:t>
      </w:r>
      <w:r w:rsidRPr="00196FBC">
        <w:rPr>
          <w:rFonts w:ascii="Times New Roman" w:hAnsi="Times New Roman" w:cs="Times New Roman"/>
          <w:sz w:val="20"/>
          <w:szCs w:val="20"/>
        </w:rPr>
        <w:t>, PIR,</w:t>
      </w:r>
      <w:r w:rsidR="00A47903" w:rsidRPr="00196FBC">
        <w:rPr>
          <w:rFonts w:ascii="Times New Roman" w:hAnsi="Times New Roman" w:cs="Times New Roman"/>
          <w:sz w:val="20"/>
          <w:szCs w:val="20"/>
        </w:rPr>
        <w:t xml:space="preserve"> </w:t>
      </w:r>
      <w:r w:rsidRPr="00196FBC">
        <w:rPr>
          <w:rFonts w:ascii="Times New Roman" w:hAnsi="Times New Roman" w:cs="Times New Roman"/>
          <w:sz w:val="20"/>
          <w:szCs w:val="20"/>
        </w:rPr>
        <w:t xml:space="preserve">total protein, serum calcium, cholesterol, serum phosphorus, blood urea nitrogen. </w:t>
      </w:r>
      <w:bookmarkStart w:id="1" w:name="_Hlk115782071"/>
      <w:r w:rsidRPr="00196FBC">
        <w:rPr>
          <w:rFonts w:ascii="Times New Roman" w:hAnsi="Times New Roman" w:cs="Times New Roman"/>
          <w:sz w:val="20"/>
          <w:szCs w:val="20"/>
        </w:rPr>
        <w:t xml:space="preserve">Abbreviation: </w:t>
      </w:r>
      <w:bookmarkStart w:id="2" w:name="_Hlk116933811"/>
      <w:r w:rsidRPr="00196FBC">
        <w:rPr>
          <w:rFonts w:ascii="Times New Roman" w:hAnsi="Times New Roman" w:cs="Times New Roman"/>
          <w:sz w:val="20"/>
          <w:szCs w:val="20"/>
        </w:rPr>
        <w:t>SUA: serum uric acid</w:t>
      </w:r>
      <w:bookmarkEnd w:id="2"/>
      <w:r w:rsidRPr="00196FBC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. </w:t>
      </w:r>
      <w:r w:rsidRPr="00196FBC">
        <w:rPr>
          <w:rFonts w:ascii="Times New Roman" w:hAnsi="Times New Roman" w:cs="Times New Roman"/>
          <w:sz w:val="20"/>
          <w:szCs w:val="20"/>
        </w:rPr>
        <w:t>PIR poverty income ratio.</w:t>
      </w:r>
      <w:bookmarkEnd w:id="1"/>
    </w:p>
    <w:p w14:paraId="5CFCA3C5" w14:textId="5585571E" w:rsidR="00031951" w:rsidRDefault="00FA080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: </w:t>
      </w:r>
      <w:r w:rsidRPr="000F4E8C">
        <w:rPr>
          <w:rFonts w:ascii="Times New Roman" w:hAnsi="Times New Roman" w:cs="Times New Roman"/>
          <w:sz w:val="20"/>
          <w:szCs w:val="20"/>
        </w:rPr>
        <w:t>body mass index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EA256D1" w14:textId="77777777" w:rsidR="006E64C4" w:rsidRDefault="00383678">
      <w:pPr>
        <w:rPr>
          <w:rFonts w:ascii="Times New Roman" w:hAnsi="Times New Roman" w:cs="Times New Roman"/>
          <w:sz w:val="20"/>
          <w:szCs w:val="20"/>
        </w:rPr>
      </w:pPr>
      <w:r w:rsidRPr="00383678">
        <w:rPr>
          <w:rFonts w:ascii="Times New Roman" w:hAnsi="Times New Roman" w:cs="Times New Roman"/>
          <w:sz w:val="20"/>
          <w:szCs w:val="20"/>
        </w:rPr>
        <w:t>We performed a multiple regression analysis of the association between SUA and lumbar spine BMD in adolescent males aged 12-19 years. We found a positive association between sUA and lumbar spine BMD in the uncorrected model (β= 0.046, 95% confidence interval: 0.039-0.052, P&lt;0.001). After correcting for confounders, this positive correlation remained in model 2 (β= 0.020, 95% CI:0.014-0.025, P&lt;0.001) and model 3 (β= 0.010, 95% confidence interval: 0.004-0.016, P=0.001). After converting SUA from a continuous variable to a categorical variable (quartiles), individuals in the highest quartile had 0.050 g/cm² higher BMD than individuals in the lowest SUA quartile.</w:t>
      </w:r>
    </w:p>
    <w:p w14:paraId="64FBCEE5" w14:textId="6C820CD5" w:rsidR="00383678" w:rsidRDefault="006E64C4">
      <w:pPr>
        <w:rPr>
          <w:rFonts w:ascii="Times New Roman" w:hAnsi="Times New Roman" w:cs="Times New Roman"/>
          <w:sz w:val="20"/>
          <w:szCs w:val="20"/>
        </w:rPr>
      </w:pPr>
      <w:r w:rsidRPr="006E64C4">
        <w:rPr>
          <w:rFonts w:ascii="Times New Roman" w:hAnsi="Times New Roman" w:cs="Times New Roman"/>
          <w:sz w:val="20"/>
          <w:szCs w:val="20"/>
        </w:rPr>
        <w:t>In the subgroup analyses stratified by age and race/ethnicity reported in Supplementary Table 1, the positive association between SUA and lumbar spine BMD remained significant in adolescents aged 12-15 years, Non-Hispanic White, but not in adolescents aged 16-19 years, Mexican American, Other Hispanic, Non- Hispanic Black, and a negative association in Other Race - Including Multi-Racial (β=-0.020, 95% CI:-0.037-0.002, P=0.026)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bookmarkEnd w:id="0"/>
    <w:p w14:paraId="6F0999C9" w14:textId="77777777" w:rsidR="00383678" w:rsidRPr="00196FBC" w:rsidRDefault="00383678">
      <w:pPr>
        <w:rPr>
          <w:rFonts w:ascii="Times New Roman" w:hAnsi="Times New Roman" w:cs="Times New Roman"/>
          <w:sz w:val="20"/>
          <w:szCs w:val="20"/>
        </w:rPr>
      </w:pPr>
    </w:p>
    <w:sectPr w:rsidR="00383678" w:rsidRPr="00196F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02AE37" w14:textId="77777777" w:rsidR="003C3BA7" w:rsidRDefault="003C3BA7" w:rsidP="00031951">
      <w:r>
        <w:separator/>
      </w:r>
    </w:p>
  </w:endnote>
  <w:endnote w:type="continuationSeparator" w:id="0">
    <w:p w14:paraId="7FCE1120" w14:textId="77777777" w:rsidR="003C3BA7" w:rsidRDefault="003C3BA7" w:rsidP="00031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F1AD39" w14:textId="77777777" w:rsidR="003C3BA7" w:rsidRDefault="003C3BA7" w:rsidP="00031951">
      <w:r>
        <w:separator/>
      </w:r>
    </w:p>
  </w:footnote>
  <w:footnote w:type="continuationSeparator" w:id="0">
    <w:p w14:paraId="777E74F4" w14:textId="77777777" w:rsidR="003C3BA7" w:rsidRDefault="003C3BA7" w:rsidP="000319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752"/>
    <w:rsid w:val="000305A1"/>
    <w:rsid w:val="00031951"/>
    <w:rsid w:val="000A09FD"/>
    <w:rsid w:val="001521ED"/>
    <w:rsid w:val="00196FBC"/>
    <w:rsid w:val="001F0582"/>
    <w:rsid w:val="00255851"/>
    <w:rsid w:val="002A3A78"/>
    <w:rsid w:val="002B526C"/>
    <w:rsid w:val="00303262"/>
    <w:rsid w:val="00383678"/>
    <w:rsid w:val="003C3BA7"/>
    <w:rsid w:val="003C4B6A"/>
    <w:rsid w:val="00493F28"/>
    <w:rsid w:val="004B7B07"/>
    <w:rsid w:val="004F0E21"/>
    <w:rsid w:val="00580C05"/>
    <w:rsid w:val="00676FCA"/>
    <w:rsid w:val="00692E84"/>
    <w:rsid w:val="006D1814"/>
    <w:rsid w:val="006E64C4"/>
    <w:rsid w:val="00752E98"/>
    <w:rsid w:val="008126C6"/>
    <w:rsid w:val="0084466E"/>
    <w:rsid w:val="008468A6"/>
    <w:rsid w:val="00882402"/>
    <w:rsid w:val="008B4365"/>
    <w:rsid w:val="00900927"/>
    <w:rsid w:val="00A47903"/>
    <w:rsid w:val="00A56852"/>
    <w:rsid w:val="00B47453"/>
    <w:rsid w:val="00CB3D1D"/>
    <w:rsid w:val="00CB6FFF"/>
    <w:rsid w:val="00D004A8"/>
    <w:rsid w:val="00D716C6"/>
    <w:rsid w:val="00D94D75"/>
    <w:rsid w:val="00E07181"/>
    <w:rsid w:val="00E56752"/>
    <w:rsid w:val="00EC1968"/>
    <w:rsid w:val="00EE0F7E"/>
    <w:rsid w:val="00F008E8"/>
    <w:rsid w:val="00F75564"/>
    <w:rsid w:val="00FA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2E5C4E"/>
  <w15:chartTrackingRefBased/>
  <w15:docId w15:val="{09D63B31-425F-47BE-B780-48A3539D9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19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19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19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1951"/>
    <w:rPr>
      <w:sz w:val="18"/>
      <w:szCs w:val="18"/>
    </w:rPr>
  </w:style>
  <w:style w:type="table" w:styleId="PlainTable1">
    <w:name w:val="Plain Table 1"/>
    <w:basedOn w:val="TableNormal"/>
    <w:uiPriority w:val="41"/>
    <w:rsid w:val="0003195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8F2CA2-F621-492A-839F-7135C0E22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1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钊</dc:creator>
  <cp:keywords/>
  <dc:description/>
  <cp:lastModifiedBy>Asha Mol S.P.</cp:lastModifiedBy>
  <cp:revision>24</cp:revision>
  <dcterms:created xsi:type="dcterms:W3CDTF">2022-10-17T06:36:00Z</dcterms:created>
  <dcterms:modified xsi:type="dcterms:W3CDTF">2024-01-16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4165327bbaafd8eaacca4f5199642db230409ff9fdf20aa141438b53c6835e</vt:lpwstr>
  </property>
</Properties>
</file>